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6535"/>
        <w:gridCol w:w="1118"/>
      </w:tblGrid>
      <w:tr>
        <w:trPr/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arch</w:t>
            </w:r>
          </w:p>
        </w:tc>
        <w:tc>
          <w:tcPr>
            <w:tcW w:w="6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ery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65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bookmarkStart w:id="0" w:name="OLE_LINK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"totally implantable vascular access device " OR "PORT" OR "Port-A-Cath" OR "PAC" OR "venous access port" OR "VAP" OR "totally implantable venous access port" OR "TIVAP" OR "TIVAD" OR "venous port access" OR "VPA" OR "central venous access device" OR"CVAD" </w:t>
            </w:r>
            <w:bookmarkEnd w:id="0"/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9790</w:t>
            </w:r>
          </w:p>
        </w:tc>
      </w:tr>
      <w:tr>
        <w:trPr/>
        <w:tc>
          <w:tcPr>
            <w:tcW w:w="86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653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bookmarkStart w:id="1" w:name="OLE_LINK2"/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"Catheterization, Peripheral"[Mesh]</w:t>
            </w:r>
            <w:bookmarkEnd w:id="1"/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886</w:t>
            </w:r>
          </w:p>
        </w:tc>
      </w:tr>
      <w:tr>
        <w:trPr/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65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1 AND #2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2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1 Pubmed search strategies and results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9:19:00Z</dcterms:created>
  <dc:creator>复杂的名字</dc:creator>
  <dc:description/>
  <dc:language>en-US</dc:language>
  <cp:lastModifiedBy>Petal</cp:lastModifiedBy>
  <dcterms:modified xsi:type="dcterms:W3CDTF">2021-01-21T10:13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